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6. Primers used in this study</w:t>
      </w:r>
    </w:p>
    <w:tbl>
      <w:tblPr>
        <w:tblW w:w="89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5698"/>
        <w:gridCol w:w="1800"/>
      </w:tblGrid>
      <w:tr>
        <w:trPr>
          <w:trHeight w:val="465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equence (5</w:t>
            </w:r>
            <w:r>
              <w:rPr>
                <w:b/>
              </w:rPr>
              <w:t>’</w:t>
            </w:r>
            <w:r>
              <w:rPr>
                <w:b/>
              </w:rPr>
              <w:t xml:space="preserve"> to 3</w:t>
            </w:r>
            <w:r>
              <w:rPr>
                <w:b/>
              </w:rPr>
              <w:t>’</w:t>
            </w:r>
            <w:r>
              <w:rPr>
                <w:b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urpose</w:t>
            </w:r>
          </w:p>
        </w:tc>
      </w:tr>
      <w:tr>
        <w:trPr>
          <w:trHeight w:val="45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eEFG1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GTGATTCAAACCGGAGT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rthern probes</w:t>
            </w:r>
          </w:p>
        </w:tc>
      </w:tr>
      <w:tr>
        <w:trPr>
          <w:trHeight w:val="45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eEFG1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AACTTGGGGTGATTGGT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eWH11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ACTTAGGTAGAAAAGATATTG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eWH11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GAGTCACCAAAAATAGCA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eOP4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GGTGGCAGCTCTAGTT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eOP4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CTTGACCAGCAGCATTA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eWOR1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GGTGGTAATGGCAATG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249" w:hanging="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eWOR1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CCCAGAAGAATTTCCAA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eRFG1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CTCCACACTTATCAAT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eRFG1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GCATTTCTTGGTCGA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La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AAGCGTGAGAGGCTAGGAG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CR of </w:t>
            </w:r>
            <w:r>
              <w:rPr>
                <w:i/>
              </w:rPr>
              <w:t>MTL</w:t>
            </w:r>
            <w:r>
              <w:rPr>
                <w:b/>
              </w:rPr>
              <w:t>a</w:t>
            </w:r>
            <w:r>
              <w:rPr/>
              <w:t>1 or alpha2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La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AATTCCCTTTCTCTTCGATTAG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La1pha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TCGAGTACATTCTGGTCGCG 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Lalpha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AAACATCCTCAATTGTACCCGA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r-5D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ACACTGACATCTCAAACATCAAAGATACACTTATTTCAAGTTCAATAGTGAAGTTTCAgttttcccagtcacgacgtt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Deletion of </w:t>
            </w:r>
            <w:r>
              <w:rPr>
                <w:i/>
              </w:rPr>
              <w:t>WOR1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kern w:val="0"/>
                <w:szCs w:val="21"/>
              </w:rPr>
              <w:t>Wor-3D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AATCTTACCAACAGTAAGTATAATCATCTAAACCTATAGTACAACACAACATACACCtgtggaattgtgagcggata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R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-5D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TTGCAGCAACAGATTTCCAC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OR1</w:t>
            </w:r>
            <w:r>
              <w:rPr/>
              <w:t xml:space="preserve"> deletion confirmation </w:t>
            </w:r>
          </w:p>
          <w:p>
            <w:pPr>
              <w:pStyle w:val="Normal"/>
              <w:jc w:val="center"/>
              <w:rPr/>
            </w:pPr>
            <w:r>
              <w:rPr/>
              <w:t>(first copy)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R1-5D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CTTAGTGGTATCAACGT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R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-5D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TCAAAGGTGGTCCTTCTA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R1-5D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GGCGTCATCATATCATT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r1</w:t>
            </w:r>
            <w:r>
              <w:rPr>
                <w:kern w:val="0"/>
                <w:szCs w:val="21"/>
              </w:rPr>
              <w:t>CH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CAACAACAACAACAACACC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WOR1</w:t>
            </w:r>
            <w:r>
              <w:rPr/>
              <w:t xml:space="preserve"> deletion confirmation</w:t>
            </w:r>
          </w:p>
          <w:p>
            <w:pPr>
              <w:pStyle w:val="Normal"/>
              <w:jc w:val="center"/>
              <w:rPr/>
            </w:pPr>
            <w:r>
              <w:rPr/>
              <w:t>(second copy)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r1</w:t>
            </w:r>
            <w:r>
              <w:rPr>
                <w:kern w:val="0"/>
                <w:szCs w:val="21"/>
              </w:rPr>
              <w:t>CH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ATTACCACCACTAACA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F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TGAAATCCAGACAGTCGA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F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TTAGAGACACAAACGAA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WH11</w:t>
            </w:r>
            <w:r>
              <w:rPr>
                <w:kern w:val="0"/>
                <w:szCs w:val="21"/>
              </w:rPr>
              <w:t>pGFP-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>ATATTTCCCTTCCTTTTTTTTTATCATTATAAAACAAAACAACAAACAGAACAATTAAACAATATAAATAGTCGACAAAG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H11p-GFP reporter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WH11</w:t>
            </w:r>
            <w:r>
              <w:rPr>
                <w:kern w:val="0"/>
                <w:szCs w:val="21"/>
              </w:rPr>
              <w:t>pGFP-</w:t>
            </w:r>
            <w:r>
              <w:rPr>
                <w:kern w:val="0"/>
                <w:szCs w:val="21"/>
              </w:rPr>
              <w:t xml:space="preserve"> R 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>ATCTAAGCGAAACAAAATCATAGCAAGACTTCAACTCAATTGAGGTTACTCACTCATTGTgaccacctttgattgtaaata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  <w:r>
              <w:rPr>
                <w:kern w:val="0"/>
                <w:szCs w:val="21"/>
              </w:rPr>
              <w:t>OR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pGFP-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>GGGGGTTGAAAATTTTAAACTGAAAACAACAATTAGTATAATTCAATTCAATATTAAGCAAATATAAATAGTCGACAAAG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OR1p-GFP reporter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  <w:r>
              <w:rPr>
                <w:kern w:val="0"/>
                <w:szCs w:val="21"/>
              </w:rPr>
              <w:t>OR1pGFP-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>TGTAAAAAAAAACACCTGAATGAGCCCCAAAATAATAACAGAATCACCGTATTAATTCAAgaccacctttgattgtaaata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FG1pGFP-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>TTAACCCATTAACGAATTAAGATTTGTTCTATTTGACTACCAAGAATATAACCCATATTAAATATAAATAGTCGACAAAG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FG1p-GFP reporter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FG1pGFP-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>CAGTGCTAGCTGATTGATTAGCTTGATGTTGTTGGGGTGAAGGGTGAACTGAACCTTGAGgaccacctttgattgtaaata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  <w:r>
              <w:rPr>
                <w:kern w:val="0"/>
                <w:szCs w:val="21"/>
              </w:rPr>
              <w:t>H1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pGFP-D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ACTACTTGCTATCCTGC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/>
              <w:t>GFP reporter checking</w:t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</w:t>
            </w:r>
            <w:r>
              <w:rPr>
                <w:kern w:val="0"/>
                <w:szCs w:val="21"/>
              </w:rPr>
              <w:t>OR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pGFP-D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GACCATTTACGCCGCA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G1pGFP-DF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TTAGTTGCTCAGGTCA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77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FP</w:t>
            </w:r>
            <w:r>
              <w:rPr>
                <w:kern w:val="0"/>
                <w:szCs w:val="21"/>
              </w:rPr>
              <w:t>-DR</w:t>
            </w:r>
          </w:p>
        </w:tc>
        <w:tc>
          <w:tcPr>
            <w:tcW w:w="5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ATTGAAGACCATACGC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4:42:00Z</dcterms:created>
  <dc:creator>MC SYSTEM</dc:creator>
  <dc:description/>
  <cp:keywords/>
  <dc:language>en-US</dc:language>
  <cp:lastModifiedBy>MC SYSTEM</cp:lastModifiedBy>
  <dcterms:modified xsi:type="dcterms:W3CDTF">2013-01-30T03:02:00Z</dcterms:modified>
  <cp:revision>37</cp:revision>
  <dc:subject/>
  <dc:title>Primers used in this study</dc:title>
</cp:coreProperties>
</file>